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557" w:rsidRDefault="00F12785" w:rsidP="00DB4CC9">
      <w:pPr>
        <w:spacing w:line="360" w:lineRule="auto"/>
        <w:ind w:firstLineChars="0" w:firstLine="0"/>
        <w:jc w:val="left"/>
        <w:rPr>
          <w:rFonts w:eastAsiaTheme="minorEastAsia"/>
          <w:b/>
          <w:kern w:val="0"/>
          <w:sz w:val="32"/>
          <w:szCs w:val="32"/>
        </w:rPr>
      </w:pPr>
      <w:r w:rsidRPr="0062296F">
        <w:rPr>
          <w:rFonts w:eastAsiaTheme="minorEastAsia"/>
          <w:b/>
          <w:kern w:val="0"/>
          <w:sz w:val="32"/>
          <w:szCs w:val="32"/>
        </w:rPr>
        <w:t>Additional file</w:t>
      </w:r>
      <w:r w:rsidRPr="0062296F">
        <w:rPr>
          <w:rFonts w:eastAsiaTheme="minorEastAsia" w:hint="eastAsia"/>
          <w:b/>
          <w:kern w:val="0"/>
          <w:sz w:val="32"/>
          <w:szCs w:val="32"/>
        </w:rPr>
        <w:t xml:space="preserve"> </w:t>
      </w:r>
      <w:r w:rsidR="006C7464">
        <w:rPr>
          <w:rFonts w:eastAsiaTheme="minorEastAsia" w:hint="eastAsia"/>
          <w:b/>
          <w:kern w:val="0"/>
          <w:sz w:val="32"/>
          <w:szCs w:val="32"/>
        </w:rPr>
        <w:t>8</w:t>
      </w:r>
    </w:p>
    <w:p w:rsidR="006A74E2" w:rsidRPr="00DB4CC9" w:rsidRDefault="00554148" w:rsidP="00DB4CC9">
      <w:pPr>
        <w:spacing w:line="360" w:lineRule="auto"/>
        <w:ind w:firstLineChars="0" w:firstLine="0"/>
        <w:jc w:val="left"/>
        <w:rPr>
          <w:rFonts w:eastAsiaTheme="minorEastAsia"/>
          <w:b/>
          <w:kern w:val="0"/>
          <w:sz w:val="32"/>
          <w:szCs w:val="32"/>
        </w:rPr>
      </w:pPr>
      <w:bookmarkStart w:id="0" w:name="_GoBack"/>
      <w:r w:rsidRPr="008A3313">
        <w:rPr>
          <w:rFonts w:ascii="Arial" w:eastAsiaTheme="minorEastAsia" w:hAnsi="Arial" w:cs="Arial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EEB78D3" wp14:editId="0A87300A">
            <wp:simplePos x="0" y="0"/>
            <wp:positionH relativeFrom="column">
              <wp:posOffset>-349885</wp:posOffset>
            </wp:positionH>
            <wp:positionV relativeFrom="paragraph">
              <wp:posOffset>278765</wp:posOffset>
            </wp:positionV>
            <wp:extent cx="5822315" cy="2973070"/>
            <wp:effectExtent l="0" t="0" r="6985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297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6A74E2" w:rsidRPr="00DB4CC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B67" w:rsidRDefault="00751B67" w:rsidP="00F12785">
      <w:pPr>
        <w:spacing w:line="240" w:lineRule="auto"/>
        <w:ind w:firstLine="480"/>
      </w:pPr>
      <w:r>
        <w:separator/>
      </w:r>
    </w:p>
  </w:endnote>
  <w:endnote w:type="continuationSeparator" w:id="0">
    <w:p w:rsidR="00751B67" w:rsidRDefault="00751B67" w:rsidP="00F1278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4ECA" w:rsidRDefault="00034EC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4ECA" w:rsidRDefault="00034EC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4ECA" w:rsidRDefault="00034EC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B67" w:rsidRDefault="00751B67" w:rsidP="00F12785">
      <w:pPr>
        <w:spacing w:line="240" w:lineRule="auto"/>
        <w:ind w:firstLine="480"/>
      </w:pPr>
      <w:r>
        <w:separator/>
      </w:r>
    </w:p>
  </w:footnote>
  <w:footnote w:type="continuationSeparator" w:id="0">
    <w:p w:rsidR="00751B67" w:rsidRDefault="00751B67" w:rsidP="00F1278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4ECA" w:rsidRDefault="00034ECA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4ECA" w:rsidRDefault="00034ECA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4ECA" w:rsidRDefault="00034EC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DE4"/>
    <w:rsid w:val="00023B5E"/>
    <w:rsid w:val="00034ECA"/>
    <w:rsid w:val="00087C52"/>
    <w:rsid w:val="000A6DB7"/>
    <w:rsid w:val="000B6557"/>
    <w:rsid w:val="001157AE"/>
    <w:rsid w:val="00162686"/>
    <w:rsid w:val="001D12E9"/>
    <w:rsid w:val="003441A1"/>
    <w:rsid w:val="003F3C82"/>
    <w:rsid w:val="00425882"/>
    <w:rsid w:val="004B7D15"/>
    <w:rsid w:val="00554148"/>
    <w:rsid w:val="00595DD3"/>
    <w:rsid w:val="0062296F"/>
    <w:rsid w:val="00630EA7"/>
    <w:rsid w:val="00696DE4"/>
    <w:rsid w:val="006A74E2"/>
    <w:rsid w:val="006C7464"/>
    <w:rsid w:val="0070251C"/>
    <w:rsid w:val="00751B67"/>
    <w:rsid w:val="0093254E"/>
    <w:rsid w:val="009B3837"/>
    <w:rsid w:val="009C2EA5"/>
    <w:rsid w:val="00A15F17"/>
    <w:rsid w:val="00BA1A70"/>
    <w:rsid w:val="00BC7318"/>
    <w:rsid w:val="00BC79B5"/>
    <w:rsid w:val="00BE4DB7"/>
    <w:rsid w:val="00CD45E9"/>
    <w:rsid w:val="00CD4DA6"/>
    <w:rsid w:val="00DB27BC"/>
    <w:rsid w:val="00DB4CC9"/>
    <w:rsid w:val="00DC452A"/>
    <w:rsid w:val="00DD355D"/>
    <w:rsid w:val="00E07D8A"/>
    <w:rsid w:val="00E451B9"/>
    <w:rsid w:val="00E95FEE"/>
    <w:rsid w:val="00EC7174"/>
    <w:rsid w:val="00F12490"/>
    <w:rsid w:val="00F12785"/>
    <w:rsid w:val="00F3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785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2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27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278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27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5FEE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5FEE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785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2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27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278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27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5FEE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5FE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</Words>
  <Characters>18</Characters>
  <Application>Microsoft Office Word</Application>
  <DocSecurity>0</DocSecurity>
  <Lines>1</Lines>
  <Paragraphs>1</Paragraphs>
  <ScaleCrop>false</ScaleCrop>
  <Company/>
  <LinksUpToDate>false</LinksUpToDate>
  <CharactersWithSpaces>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4</cp:revision>
  <dcterms:created xsi:type="dcterms:W3CDTF">2018-03-04T11:07:00Z</dcterms:created>
  <dcterms:modified xsi:type="dcterms:W3CDTF">2018-03-05T11:14:00Z</dcterms:modified>
</cp:coreProperties>
</file>